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2E15" w:rsidRPr="004025D6" w:rsidRDefault="00692E15" w:rsidP="00692E15">
      <w:pPr>
        <w:rPr>
          <w:rFonts w:ascii="Times New Roman" w:hAnsi="Times New Roman" w:cs="Times New Roman"/>
        </w:rPr>
      </w:pPr>
      <w:proofErr w:type="gramStart"/>
      <w:r w:rsidRPr="004025D6">
        <w:rPr>
          <w:rFonts w:ascii="Times New Roman" w:hAnsi="Times New Roman" w:cs="Times New Roman"/>
          <w:b/>
          <w:bCs/>
          <w:lang w:val="en-US"/>
        </w:rPr>
        <w:t>Supplementary Table S5.</w:t>
      </w:r>
      <w:proofErr w:type="gramEnd"/>
      <w:r w:rsidRPr="004025D6">
        <w:rPr>
          <w:rFonts w:ascii="Times New Roman" w:hAnsi="Times New Roman" w:cs="Times New Roman"/>
          <w:b/>
          <w:bCs/>
          <w:lang w:val="en-US"/>
        </w:rPr>
        <w:t xml:space="preserve"> </w:t>
      </w:r>
      <w:proofErr w:type="gramStart"/>
      <w:r w:rsidRPr="004025D6">
        <w:rPr>
          <w:rFonts w:ascii="Times New Roman" w:hAnsi="Times New Roman" w:cs="Times New Roman"/>
          <w:b/>
          <w:lang w:val="en-US"/>
        </w:rPr>
        <w:t>Larval weights directly before instar changes</w:t>
      </w:r>
      <w:r w:rsidRPr="004025D6">
        <w:rPr>
          <w:rFonts w:ascii="Times New Roman" w:hAnsi="Times New Roman" w:cs="Times New Roman"/>
          <w:lang w:val="en-US"/>
        </w:rPr>
        <w:t>.</w:t>
      </w:r>
      <w:proofErr w:type="gramEnd"/>
      <w:r w:rsidRPr="004025D6">
        <w:rPr>
          <w:rFonts w:ascii="Times New Roman" w:hAnsi="Times New Roman" w:cs="Times New Roman"/>
          <w:lang w:val="en-US"/>
        </w:rPr>
        <w:t xml:space="preserve"> Data are presented as the estimates of the means ± standard error </w:t>
      </w:r>
      <w:r>
        <w:rPr>
          <w:rFonts w:ascii="Times New Roman" w:hAnsi="Times New Roman" w:cs="Times New Roman"/>
          <w:lang w:val="en-US"/>
        </w:rPr>
        <w:t>in mg</w:t>
      </w:r>
      <w:r>
        <w:rPr>
          <w:rFonts w:ascii="Times New Roman" w:hAnsi="Times New Roman" w:cs="Times New Roman"/>
          <w:lang w:val="en-US"/>
        </w:rPr>
        <w:t xml:space="preserve"> fresh weight</w:t>
      </w:r>
      <w:bookmarkStart w:id="0" w:name="_GoBack"/>
      <w:bookmarkEnd w:id="0"/>
      <w:r>
        <w:rPr>
          <w:rFonts w:ascii="Times New Roman" w:hAnsi="Times New Roman" w:cs="Times New Roman"/>
          <w:lang w:val="en-US"/>
        </w:rPr>
        <w:t xml:space="preserve"> </w:t>
      </w:r>
      <w:r w:rsidRPr="004025D6">
        <w:rPr>
          <w:rFonts w:ascii="Times New Roman" w:hAnsi="Times New Roman" w:cs="Times New Roman"/>
          <w:lang w:val="en-US"/>
        </w:rPr>
        <w:t xml:space="preserve">from the generalized least squares model. The </w:t>
      </w:r>
      <w:r w:rsidRPr="004025D6">
        <w:rPr>
          <w:rFonts w:ascii="Times New Roman" w:hAnsi="Times New Roman" w:cs="Times New Roman"/>
          <w:i/>
          <w:iCs/>
          <w:lang w:val="en-US"/>
        </w:rPr>
        <w:t xml:space="preserve">P </w:t>
      </w:r>
      <w:r w:rsidRPr="004025D6">
        <w:rPr>
          <w:rFonts w:ascii="Times New Roman" w:hAnsi="Times New Roman" w:cs="Times New Roman"/>
          <w:lang w:val="en-US"/>
        </w:rPr>
        <w:t xml:space="preserve">values were calculated with an </w:t>
      </w:r>
      <w:r w:rsidRPr="004025D6">
        <w:rPr>
          <w:rFonts w:ascii="Times New Roman" w:hAnsi="Times New Roman" w:cs="Times New Roman"/>
          <w:i/>
          <w:iCs/>
          <w:lang w:val="en-US"/>
        </w:rPr>
        <w:t xml:space="preserve">ANOVA </w:t>
      </w:r>
      <w:r w:rsidRPr="004025D6">
        <w:rPr>
          <w:rFonts w:ascii="Times New Roman" w:hAnsi="Times New Roman" w:cs="Times New Roman"/>
          <w:lang w:val="en-US"/>
        </w:rPr>
        <w:t xml:space="preserve">and the letters denote significantly different groups based on a </w:t>
      </w:r>
      <w:r w:rsidRPr="004025D6">
        <w:rPr>
          <w:rFonts w:ascii="Times New Roman" w:hAnsi="Times New Roman" w:cs="Times New Roman"/>
          <w:i/>
          <w:iCs/>
          <w:lang w:val="en-US"/>
        </w:rPr>
        <w:t>Tukey post-hoc test</w:t>
      </w:r>
      <w:r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0139D3">
        <w:rPr>
          <w:rFonts w:ascii="Times New Roman" w:hAnsi="Times New Roman" w:cs="Times New Roman"/>
          <w:iCs/>
          <w:lang w:val="en-US"/>
        </w:rPr>
        <w:t xml:space="preserve">(0.05 </w:t>
      </w:r>
      <w:proofErr w:type="gramStart"/>
      <w:r w:rsidRPr="000139D3">
        <w:rPr>
          <w:rFonts w:ascii="Times New Roman" w:hAnsi="Times New Roman" w:cs="Times New Roman"/>
          <w:iCs/>
          <w:lang w:val="en-US"/>
        </w:rPr>
        <w:t>level</w:t>
      </w:r>
      <w:proofErr w:type="gramEnd"/>
      <w:r w:rsidRPr="000139D3">
        <w:rPr>
          <w:rFonts w:ascii="Times New Roman" w:hAnsi="Times New Roman" w:cs="Times New Roman"/>
          <w:iCs/>
          <w:lang w:val="en-US"/>
        </w:rPr>
        <w:t>)</w:t>
      </w:r>
      <w:r w:rsidRPr="004025D6">
        <w:rPr>
          <w:rFonts w:ascii="Times New Roman" w:hAnsi="Times New Roman" w:cs="Times New Roman"/>
          <w:lang w:val="en-US"/>
        </w:rPr>
        <w:t>. For details on the calculation and statistics, see Materials and Methods. GLS: glucosinolate.</w:t>
      </w:r>
    </w:p>
    <w:tbl>
      <w:tblPr>
        <w:tblW w:w="5008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08"/>
        <w:gridCol w:w="1208"/>
        <w:gridCol w:w="1208"/>
        <w:gridCol w:w="1208"/>
        <w:gridCol w:w="1209"/>
        <w:gridCol w:w="1209"/>
        <w:gridCol w:w="1209"/>
        <w:gridCol w:w="1209"/>
      </w:tblGrid>
      <w:tr w:rsidR="00692E15" w:rsidRPr="00756564" w:rsidTr="006057C7">
        <w:trPr>
          <w:trHeight w:val="458"/>
        </w:trPr>
        <w:tc>
          <w:tcPr>
            <w:tcW w:w="625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2E15" w:rsidRPr="00756564" w:rsidRDefault="00692E15" w:rsidP="006057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25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2E15" w:rsidRPr="00756564" w:rsidRDefault="00692E15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56564">
              <w:rPr>
                <w:rFonts w:ascii="Arial" w:eastAsia="Arial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en-GB"/>
              </w:rPr>
              <w:t>weight before the change to</w:t>
            </w:r>
          </w:p>
        </w:tc>
        <w:tc>
          <w:tcPr>
            <w:tcW w:w="625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2E15" w:rsidRPr="00756564" w:rsidRDefault="00692E15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56564">
              <w:rPr>
                <w:rFonts w:ascii="Arial" w:eastAsia="Arial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en-GB"/>
              </w:rPr>
              <w:t>wild type</w:t>
            </w:r>
          </w:p>
        </w:tc>
        <w:tc>
          <w:tcPr>
            <w:tcW w:w="625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2E15" w:rsidRPr="00756564" w:rsidRDefault="00692E15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56564">
              <w:rPr>
                <w:rFonts w:ascii="Arial" w:eastAsia="Arial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en-GB"/>
              </w:rPr>
              <w:t>aliphatic</w:t>
            </w:r>
          </w:p>
          <w:p w:rsidR="00692E15" w:rsidRPr="00756564" w:rsidRDefault="00692E15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56564">
              <w:rPr>
                <w:rFonts w:ascii="Arial" w:eastAsia="Arial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en-GB"/>
              </w:rPr>
              <w:t>GLS only</w:t>
            </w:r>
          </w:p>
        </w:tc>
        <w:tc>
          <w:tcPr>
            <w:tcW w:w="625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2E15" w:rsidRPr="00756564" w:rsidRDefault="00692E15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56564">
              <w:rPr>
                <w:rFonts w:ascii="Arial" w:eastAsia="Arial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en-GB"/>
              </w:rPr>
              <w:t>indolic</w:t>
            </w:r>
          </w:p>
          <w:p w:rsidR="00692E15" w:rsidRPr="00756564" w:rsidRDefault="00692E15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56564">
              <w:rPr>
                <w:rFonts w:ascii="Arial" w:eastAsia="Arial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en-GB"/>
              </w:rPr>
              <w:t>GLS only</w:t>
            </w:r>
          </w:p>
        </w:tc>
        <w:tc>
          <w:tcPr>
            <w:tcW w:w="625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2E15" w:rsidRPr="00756564" w:rsidRDefault="00692E15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56564">
              <w:rPr>
                <w:rFonts w:ascii="Arial" w:eastAsia="Arial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en-GB"/>
              </w:rPr>
              <w:t>no GLS</w:t>
            </w:r>
          </w:p>
        </w:tc>
        <w:tc>
          <w:tcPr>
            <w:tcW w:w="625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2E15" w:rsidRPr="00756564" w:rsidRDefault="00692E15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56564">
              <w:rPr>
                <w:rFonts w:ascii="Arial" w:eastAsia="Arial" w:hAnsi="Arial" w:cs="Arial"/>
                <w:b/>
                <w:bCs/>
                <w:i/>
                <w:color w:val="000000"/>
                <w:kern w:val="24"/>
                <w:sz w:val="18"/>
                <w:szCs w:val="18"/>
                <w:lang w:val="en-US" w:eastAsia="en-GB"/>
              </w:rPr>
              <w:t>P</w:t>
            </w:r>
            <w:r w:rsidRPr="00756564">
              <w:rPr>
                <w:rFonts w:ascii="Arial" w:eastAsia="Arial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en-GB"/>
              </w:rPr>
              <w:t xml:space="preserve"> value</w:t>
            </w:r>
          </w:p>
        </w:tc>
        <w:tc>
          <w:tcPr>
            <w:tcW w:w="625" w:type="pct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692E15" w:rsidRPr="00756564" w:rsidRDefault="00692E15" w:rsidP="006057C7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en-GB"/>
              </w:rPr>
            </w:pPr>
            <w:r w:rsidRPr="005E5E83">
              <w:rPr>
                <w:rFonts w:ascii="Arial" w:eastAsia="Arial" w:hAnsi="Arial" w:cs="Arial"/>
                <w:b/>
                <w:bCs/>
                <w:i/>
                <w:color w:val="000000"/>
                <w:kern w:val="24"/>
                <w:sz w:val="18"/>
                <w:szCs w:val="18"/>
                <w:lang w:val="en-US" w:eastAsia="en-GB"/>
              </w:rPr>
              <w:t>F</w:t>
            </w:r>
            <w:r w:rsidRPr="00756564">
              <w:rPr>
                <w:rFonts w:ascii="Arial" w:eastAsia="Arial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en-GB"/>
              </w:rPr>
              <w:t xml:space="preserve"> value</w:t>
            </w:r>
          </w:p>
        </w:tc>
      </w:tr>
      <w:tr w:rsidR="00692E15" w:rsidRPr="00756564" w:rsidTr="006057C7">
        <w:trPr>
          <w:trHeight w:val="458"/>
        </w:trPr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2E15" w:rsidRPr="00756564" w:rsidRDefault="00692E15" w:rsidP="006057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25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692E15" w:rsidRPr="00756564" w:rsidRDefault="00692E15" w:rsidP="006057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25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2E15" w:rsidRPr="00756564" w:rsidRDefault="00692E15" w:rsidP="006057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25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2E15" w:rsidRPr="00756564" w:rsidRDefault="00692E15" w:rsidP="006057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25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2E15" w:rsidRPr="00756564" w:rsidRDefault="00692E15" w:rsidP="006057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25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2E15" w:rsidRPr="00756564" w:rsidRDefault="00692E15" w:rsidP="006057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25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2E15" w:rsidRPr="00756564" w:rsidRDefault="00692E15" w:rsidP="006057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25" w:type="pct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692E15" w:rsidRPr="00756564" w:rsidRDefault="00692E15" w:rsidP="006057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692E15" w:rsidRPr="00756564" w:rsidTr="006057C7">
        <w:trPr>
          <w:trHeight w:val="458"/>
        </w:trPr>
        <w:tc>
          <w:tcPr>
            <w:tcW w:w="625" w:type="pct"/>
            <w:vMerge w:val="restart"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2E15" w:rsidRPr="00756564" w:rsidRDefault="00692E15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756564">
              <w:rPr>
                <w:rFonts w:ascii="Arial" w:eastAsia="Arial" w:hAnsi="Arial" w:cs="Arial"/>
                <w:i/>
                <w:iCs/>
                <w:color w:val="000000"/>
                <w:kern w:val="24"/>
                <w:sz w:val="18"/>
                <w:szCs w:val="18"/>
                <w:lang w:val="en-US" w:eastAsia="en-GB"/>
              </w:rPr>
              <w:t>Spodoptera</w:t>
            </w:r>
            <w:proofErr w:type="spellEnd"/>
            <w:r w:rsidRPr="00756564">
              <w:rPr>
                <w:rFonts w:ascii="Arial" w:eastAsia="Arial" w:hAnsi="Arial" w:cs="Arial"/>
                <w:i/>
                <w:iCs/>
                <w:color w:val="000000"/>
                <w:kern w:val="24"/>
                <w:sz w:val="18"/>
                <w:szCs w:val="18"/>
                <w:lang w:val="en-US" w:eastAsia="en-GB"/>
              </w:rPr>
              <w:t xml:space="preserve"> littoralis</w:t>
            </w:r>
          </w:p>
        </w:tc>
        <w:tc>
          <w:tcPr>
            <w:tcW w:w="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2E15" w:rsidRPr="00756564" w:rsidRDefault="00692E15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56564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4</w:t>
            </w:r>
            <w:r w:rsidRPr="00756564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vertAlign w:val="superscript"/>
                <w:lang w:val="en-US" w:eastAsia="en-GB"/>
              </w:rPr>
              <w:t>th</w:t>
            </w:r>
            <w:r w:rsidRPr="00756564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 xml:space="preserve"> </w:t>
            </w:r>
            <w:r w:rsidRPr="00756564">
              <w:rPr>
                <w:rFonts w:ascii="Arial" w:eastAsia="Arial" w:hAnsi="Arial" w:cs="Arial"/>
                <w:color w:val="000000"/>
                <w:kern w:val="24"/>
                <w:position w:val="7"/>
                <w:sz w:val="18"/>
                <w:szCs w:val="18"/>
                <w:vertAlign w:val="superscript"/>
                <w:lang w:val="en-US" w:eastAsia="en-GB"/>
              </w:rPr>
              <w:t xml:space="preserve"> </w:t>
            </w:r>
            <w:r w:rsidRPr="00756564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insta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92E15" w:rsidRPr="00756564" w:rsidRDefault="00692E15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10.58 ± 0.7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92E15" w:rsidRPr="00756564" w:rsidRDefault="00692E15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10.77</w:t>
            </w:r>
            <w:r w:rsidRPr="00756564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 xml:space="preserve"> ± </w:t>
            </w:r>
            <w:r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0.4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92E15" w:rsidRPr="00756564" w:rsidRDefault="00692E15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10.63</w:t>
            </w:r>
            <w:r w:rsidRPr="00756564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 xml:space="preserve"> ± </w:t>
            </w:r>
            <w:r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0.9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92E15" w:rsidRPr="00756564" w:rsidRDefault="00692E15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10.47</w:t>
            </w:r>
            <w:r w:rsidRPr="00756564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 xml:space="preserve"> ± </w:t>
            </w:r>
            <w:r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0.9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92E15" w:rsidRPr="00756564" w:rsidRDefault="00692E15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756564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n.s</w:t>
            </w:r>
            <w:proofErr w:type="spellEnd"/>
            <w:r w:rsidRPr="00756564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.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E15" w:rsidRPr="00756564" w:rsidRDefault="00692E15" w:rsidP="006057C7">
            <w:pPr>
              <w:spacing w:after="0"/>
              <w:jc w:val="center"/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</w:pPr>
            <w:r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0.025</w:t>
            </w:r>
          </w:p>
        </w:tc>
      </w:tr>
      <w:tr w:rsidR="00692E15" w:rsidRPr="00993D49" w:rsidTr="006057C7">
        <w:trPr>
          <w:trHeight w:val="458"/>
        </w:trPr>
        <w:tc>
          <w:tcPr>
            <w:tcW w:w="625" w:type="pct"/>
            <w:vMerge/>
            <w:tcBorders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92E15" w:rsidRPr="00756564" w:rsidRDefault="00692E15" w:rsidP="006057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2E15" w:rsidRPr="00756564" w:rsidRDefault="00692E15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56564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5</w:t>
            </w:r>
            <w:r w:rsidRPr="00756564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vertAlign w:val="superscript"/>
                <w:lang w:val="en-US" w:eastAsia="en-GB"/>
              </w:rPr>
              <w:t>th</w:t>
            </w:r>
            <w:r w:rsidRPr="00756564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 xml:space="preserve"> </w:t>
            </w:r>
            <w:r w:rsidRPr="00756564">
              <w:rPr>
                <w:rFonts w:ascii="Arial" w:eastAsia="Arial" w:hAnsi="Arial" w:cs="Arial"/>
                <w:color w:val="000000"/>
                <w:kern w:val="24"/>
                <w:position w:val="7"/>
                <w:sz w:val="18"/>
                <w:szCs w:val="18"/>
                <w:vertAlign w:val="superscript"/>
                <w:lang w:val="en-US" w:eastAsia="en-GB"/>
              </w:rPr>
              <w:t xml:space="preserve"> </w:t>
            </w:r>
            <w:r w:rsidRPr="00756564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insta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92E15" w:rsidRPr="00756564" w:rsidRDefault="00692E15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52.67</w:t>
            </w:r>
            <w:r w:rsidRPr="00756564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 xml:space="preserve"> ± </w:t>
            </w:r>
            <w:r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2.4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92E15" w:rsidRPr="00993D49" w:rsidRDefault="00692E15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de-DE" w:eastAsia="en-GB"/>
              </w:rPr>
            </w:pPr>
            <w:r w:rsidRPr="00993D49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de-DE" w:eastAsia="en-GB"/>
              </w:rPr>
              <w:t>50.</w:t>
            </w:r>
            <w:r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de-DE" w:eastAsia="en-GB"/>
              </w:rPr>
              <w:t>86</w:t>
            </w:r>
            <w:r w:rsidRPr="00993D49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de-DE" w:eastAsia="en-GB"/>
              </w:rPr>
              <w:t xml:space="preserve"> ± </w:t>
            </w:r>
            <w:r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de-DE" w:eastAsia="en-GB"/>
              </w:rPr>
              <w:t>3.0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92E15" w:rsidRPr="00993D49" w:rsidRDefault="00692E15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93D49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eastAsia="en-GB"/>
              </w:rPr>
              <w:t>50.</w:t>
            </w:r>
            <w:r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eastAsia="en-GB"/>
              </w:rPr>
              <w:t>17</w:t>
            </w:r>
            <w:r w:rsidRPr="00993D49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eastAsia="en-GB"/>
              </w:rPr>
              <w:t xml:space="preserve"> ± </w:t>
            </w:r>
            <w:r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eastAsia="en-GB"/>
              </w:rPr>
              <w:t>+6.5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92E15" w:rsidRPr="00993D49" w:rsidRDefault="00692E15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eastAsia="en-GB"/>
              </w:rPr>
              <w:t>48.84</w:t>
            </w:r>
            <w:r w:rsidRPr="00993D49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eastAsia="en-GB"/>
              </w:rPr>
              <w:t xml:space="preserve"> ± </w:t>
            </w:r>
            <w:r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eastAsia="en-GB"/>
              </w:rPr>
              <w:t>3.5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92E15" w:rsidRPr="00993D49" w:rsidRDefault="00692E15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993D49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eastAsia="en-GB"/>
              </w:rPr>
              <w:t>n.s</w:t>
            </w:r>
            <w:proofErr w:type="spellEnd"/>
            <w:r w:rsidRPr="00993D49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E15" w:rsidRPr="00993D49" w:rsidRDefault="00692E15" w:rsidP="006057C7">
            <w:pPr>
              <w:spacing w:after="0"/>
              <w:jc w:val="center"/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eastAsia="en-GB"/>
              </w:rPr>
            </w:pPr>
            <w:r w:rsidRPr="00993D49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eastAsia="en-GB"/>
              </w:rPr>
              <w:t>0.161</w:t>
            </w:r>
          </w:p>
        </w:tc>
      </w:tr>
      <w:tr w:rsidR="00692E15" w:rsidRPr="00756564" w:rsidTr="006057C7">
        <w:trPr>
          <w:trHeight w:val="458"/>
        </w:trPr>
        <w:tc>
          <w:tcPr>
            <w:tcW w:w="625" w:type="pct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92E15" w:rsidRPr="00993D49" w:rsidRDefault="00692E15" w:rsidP="006057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25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2E15" w:rsidRPr="00993D49" w:rsidRDefault="00692E15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93D49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eastAsia="en-GB"/>
              </w:rPr>
              <w:t>6</w:t>
            </w:r>
            <w:r w:rsidRPr="00993D49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vertAlign w:val="superscript"/>
                <w:lang w:eastAsia="en-GB"/>
              </w:rPr>
              <w:t>th</w:t>
            </w:r>
            <w:r w:rsidRPr="00993D49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eastAsia="en-GB"/>
              </w:rPr>
              <w:t xml:space="preserve"> </w:t>
            </w:r>
            <w:r w:rsidRPr="00993D49">
              <w:rPr>
                <w:rFonts w:ascii="Arial" w:eastAsia="Arial" w:hAnsi="Arial" w:cs="Arial"/>
                <w:color w:val="000000"/>
                <w:kern w:val="24"/>
                <w:position w:val="7"/>
                <w:sz w:val="18"/>
                <w:szCs w:val="18"/>
                <w:vertAlign w:val="superscript"/>
                <w:lang w:eastAsia="en-GB"/>
              </w:rPr>
              <w:t xml:space="preserve"> </w:t>
            </w:r>
            <w:r w:rsidRPr="00993D49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eastAsia="en-GB"/>
              </w:rPr>
              <w:t>instar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92E15" w:rsidRPr="00993D49" w:rsidRDefault="00692E15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50.01</w:t>
            </w:r>
            <w:r w:rsidRPr="00756564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 xml:space="preserve"> ±</w:t>
            </w:r>
            <w:r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 xml:space="preserve"> 15.23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92E15" w:rsidRPr="00993D49" w:rsidRDefault="00692E15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eastAsia="en-GB"/>
              </w:rPr>
              <w:t>234.86</w:t>
            </w:r>
            <w:r w:rsidRPr="00993D49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eastAsia="en-GB"/>
              </w:rPr>
              <w:t xml:space="preserve"> ± </w:t>
            </w:r>
            <w:r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eastAsia="en-GB"/>
              </w:rPr>
              <w:t>9.7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92E15" w:rsidRPr="00993D49" w:rsidRDefault="00692E15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eastAsia="en-GB"/>
              </w:rPr>
              <w:t>202.92 ± 13.3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92E15" w:rsidRPr="00756564" w:rsidRDefault="00692E15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eastAsia="en-GB"/>
              </w:rPr>
              <w:t>235.03</w:t>
            </w:r>
            <w:r w:rsidRPr="00993D49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eastAsia="en-GB"/>
              </w:rPr>
              <w:t xml:space="preserve"> ± </w:t>
            </w:r>
            <w:r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eastAsia="en-GB"/>
              </w:rPr>
              <w:t>22.68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92E15" w:rsidRPr="00756564" w:rsidRDefault="00692E15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.s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692E15" w:rsidRPr="00756564" w:rsidRDefault="00692E15" w:rsidP="006057C7">
            <w:pPr>
              <w:spacing w:after="0"/>
              <w:jc w:val="center"/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</w:pPr>
            <w:r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1.353</w:t>
            </w:r>
          </w:p>
        </w:tc>
      </w:tr>
      <w:tr w:rsidR="00692E15" w:rsidRPr="00756564" w:rsidTr="006057C7">
        <w:trPr>
          <w:trHeight w:val="458"/>
        </w:trPr>
        <w:tc>
          <w:tcPr>
            <w:tcW w:w="625" w:type="pct"/>
            <w:vMerge w:val="restart"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92E15" w:rsidRPr="00756564" w:rsidRDefault="00692E15" w:rsidP="006057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756564">
              <w:rPr>
                <w:rFonts w:ascii="Arial" w:eastAsia="Arial" w:hAnsi="Arial" w:cs="Arial"/>
                <w:i/>
                <w:iCs/>
                <w:color w:val="000000"/>
                <w:kern w:val="24"/>
                <w:sz w:val="18"/>
                <w:szCs w:val="18"/>
                <w:lang w:val="en-US" w:eastAsia="en-GB"/>
              </w:rPr>
              <w:t>Mamestra</w:t>
            </w:r>
            <w:proofErr w:type="spellEnd"/>
            <w:r w:rsidRPr="00756564">
              <w:rPr>
                <w:rFonts w:ascii="Arial" w:eastAsia="Arial" w:hAnsi="Arial" w:cs="Arial"/>
                <w:i/>
                <w:iCs/>
                <w:color w:val="000000"/>
                <w:kern w:val="24"/>
                <w:sz w:val="18"/>
                <w:szCs w:val="18"/>
                <w:lang w:val="en-US" w:eastAsia="en-GB"/>
              </w:rPr>
              <w:t xml:space="preserve"> </w:t>
            </w:r>
            <w:proofErr w:type="spellStart"/>
            <w:r w:rsidRPr="00756564">
              <w:rPr>
                <w:rFonts w:ascii="Arial" w:eastAsia="Arial" w:hAnsi="Arial" w:cs="Arial"/>
                <w:i/>
                <w:iCs/>
                <w:color w:val="000000"/>
                <w:kern w:val="24"/>
                <w:sz w:val="18"/>
                <w:szCs w:val="18"/>
                <w:lang w:val="en-US" w:eastAsia="en-GB"/>
              </w:rPr>
              <w:t>brassicae</w:t>
            </w:r>
            <w:proofErr w:type="spellEnd"/>
          </w:p>
        </w:tc>
        <w:tc>
          <w:tcPr>
            <w:tcW w:w="625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2E15" w:rsidRPr="00756564" w:rsidRDefault="00692E15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56564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4</w:t>
            </w:r>
            <w:r w:rsidRPr="00756564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vertAlign w:val="superscript"/>
                <w:lang w:val="en-US" w:eastAsia="en-GB"/>
              </w:rPr>
              <w:t>th</w:t>
            </w:r>
            <w:r w:rsidRPr="00756564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 xml:space="preserve"> </w:t>
            </w:r>
            <w:r w:rsidRPr="00756564">
              <w:rPr>
                <w:rFonts w:ascii="Arial" w:eastAsia="Arial" w:hAnsi="Arial" w:cs="Arial"/>
                <w:color w:val="000000"/>
                <w:kern w:val="24"/>
                <w:position w:val="7"/>
                <w:sz w:val="18"/>
                <w:szCs w:val="18"/>
                <w:vertAlign w:val="superscript"/>
                <w:lang w:val="en-US" w:eastAsia="en-GB"/>
              </w:rPr>
              <w:t xml:space="preserve"> </w:t>
            </w:r>
            <w:r w:rsidRPr="00756564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instar</w:t>
            </w:r>
          </w:p>
        </w:tc>
        <w:tc>
          <w:tcPr>
            <w:tcW w:w="62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92E15" w:rsidRPr="00756564" w:rsidRDefault="00692E15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8.88</w:t>
            </w:r>
            <w:r w:rsidRPr="00756564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 xml:space="preserve"> ± </w:t>
            </w:r>
            <w:r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0.55 (a)</w:t>
            </w:r>
          </w:p>
        </w:tc>
        <w:tc>
          <w:tcPr>
            <w:tcW w:w="62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92E15" w:rsidRPr="00756564" w:rsidRDefault="00692E15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10.84</w:t>
            </w:r>
            <w:r w:rsidRPr="00756564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 xml:space="preserve"> ± </w:t>
            </w:r>
            <w:r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0.33 (b)</w:t>
            </w:r>
          </w:p>
        </w:tc>
        <w:tc>
          <w:tcPr>
            <w:tcW w:w="62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92E15" w:rsidRPr="00756564" w:rsidRDefault="00692E15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10.51</w:t>
            </w:r>
            <w:r w:rsidRPr="00756564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 xml:space="preserve"> ± </w:t>
            </w:r>
            <w:r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0.28 (b)</w:t>
            </w:r>
          </w:p>
        </w:tc>
        <w:tc>
          <w:tcPr>
            <w:tcW w:w="62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92E15" w:rsidRPr="00756564" w:rsidRDefault="00692E15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10.87</w:t>
            </w:r>
            <w:r w:rsidRPr="00756564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 xml:space="preserve"> ± </w:t>
            </w:r>
            <w:r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0.57 (b)</w:t>
            </w:r>
          </w:p>
        </w:tc>
        <w:tc>
          <w:tcPr>
            <w:tcW w:w="62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92E15" w:rsidRPr="00756564" w:rsidRDefault="00692E15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8</w:t>
            </w:r>
          </w:p>
        </w:tc>
        <w:tc>
          <w:tcPr>
            <w:tcW w:w="625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692E15" w:rsidRPr="00756564" w:rsidRDefault="00692E15" w:rsidP="006057C7">
            <w:pPr>
              <w:spacing w:after="0"/>
              <w:jc w:val="center"/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</w:pPr>
            <w:r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4.413</w:t>
            </w:r>
          </w:p>
        </w:tc>
      </w:tr>
      <w:tr w:rsidR="00692E15" w:rsidRPr="00756564" w:rsidTr="006057C7">
        <w:trPr>
          <w:trHeight w:val="458"/>
        </w:trPr>
        <w:tc>
          <w:tcPr>
            <w:tcW w:w="625" w:type="pct"/>
            <w:vMerge/>
            <w:tcBorders>
              <w:left w:val="nil"/>
              <w:right w:val="single" w:sz="8" w:space="0" w:color="000000"/>
            </w:tcBorders>
            <w:shd w:val="clear" w:color="auto" w:fill="auto"/>
            <w:vAlign w:val="center"/>
          </w:tcPr>
          <w:p w:rsidR="00692E15" w:rsidRPr="00756564" w:rsidRDefault="00692E15" w:rsidP="006057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2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92E15" w:rsidRPr="00756564" w:rsidRDefault="00692E15" w:rsidP="006057C7">
            <w:pPr>
              <w:spacing w:after="0"/>
              <w:jc w:val="center"/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</w:pPr>
            <w:r w:rsidRPr="00756564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5</w:t>
            </w:r>
            <w:r w:rsidRPr="00756564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vertAlign w:val="superscript"/>
                <w:lang w:val="en-US" w:eastAsia="en-GB"/>
              </w:rPr>
              <w:t>th</w:t>
            </w:r>
            <w:r w:rsidRPr="00756564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 xml:space="preserve"> </w:t>
            </w:r>
            <w:r w:rsidRPr="00756564">
              <w:rPr>
                <w:rFonts w:ascii="Arial" w:eastAsia="Arial" w:hAnsi="Arial" w:cs="Arial"/>
                <w:color w:val="000000"/>
                <w:kern w:val="24"/>
                <w:position w:val="7"/>
                <w:sz w:val="18"/>
                <w:szCs w:val="18"/>
                <w:vertAlign w:val="superscript"/>
                <w:lang w:val="en-US" w:eastAsia="en-GB"/>
              </w:rPr>
              <w:t xml:space="preserve"> </w:t>
            </w:r>
            <w:r w:rsidRPr="00756564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insta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92E15" w:rsidRPr="00756564" w:rsidRDefault="00692E15" w:rsidP="006057C7">
            <w:pPr>
              <w:spacing w:after="0"/>
              <w:jc w:val="center"/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</w:pPr>
            <w:r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39.46</w:t>
            </w:r>
            <w:r w:rsidRPr="00756564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 xml:space="preserve"> ± </w:t>
            </w:r>
            <w:r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2.50 (a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92E15" w:rsidRPr="00756564" w:rsidRDefault="00692E15" w:rsidP="006057C7">
            <w:pPr>
              <w:spacing w:after="0"/>
              <w:jc w:val="center"/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</w:pPr>
            <w:r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47.74</w:t>
            </w:r>
            <w:r w:rsidRPr="00756564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 xml:space="preserve"> ± </w:t>
            </w:r>
            <w:r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1.83 (b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92E15" w:rsidRPr="00756564" w:rsidRDefault="00692E15" w:rsidP="006057C7">
            <w:pPr>
              <w:spacing w:after="0"/>
              <w:jc w:val="center"/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</w:pPr>
            <w:r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43.11</w:t>
            </w:r>
            <w:r w:rsidRPr="00756564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 xml:space="preserve"> ± </w:t>
            </w:r>
            <w:r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1.75 (a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92E15" w:rsidRPr="00756564" w:rsidRDefault="00692E15" w:rsidP="006057C7">
            <w:pPr>
              <w:spacing w:after="0"/>
              <w:jc w:val="center"/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</w:pPr>
            <w:r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43.48</w:t>
            </w:r>
            <w:r w:rsidRPr="00756564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 xml:space="preserve"> ± </w:t>
            </w:r>
            <w:r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1.44 (a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92E15" w:rsidRPr="00756564" w:rsidRDefault="00692E15" w:rsidP="006057C7">
            <w:pPr>
              <w:spacing w:after="0"/>
              <w:jc w:val="center"/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</w:pPr>
            <w:r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0.03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E15" w:rsidRPr="00756564" w:rsidRDefault="00692E15" w:rsidP="006057C7">
            <w:pPr>
              <w:spacing w:after="0"/>
              <w:jc w:val="center"/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</w:pPr>
            <w:r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3.157</w:t>
            </w:r>
          </w:p>
        </w:tc>
      </w:tr>
      <w:tr w:rsidR="00692E15" w:rsidRPr="00756564" w:rsidTr="006057C7">
        <w:trPr>
          <w:trHeight w:val="458"/>
        </w:trPr>
        <w:tc>
          <w:tcPr>
            <w:tcW w:w="625" w:type="pct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:rsidR="00692E15" w:rsidRPr="00756564" w:rsidRDefault="00692E15" w:rsidP="006057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25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92E15" w:rsidRPr="00756564" w:rsidRDefault="00692E15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56564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6</w:t>
            </w:r>
            <w:r w:rsidRPr="00756564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vertAlign w:val="superscript"/>
                <w:lang w:val="en-US" w:eastAsia="en-GB"/>
              </w:rPr>
              <w:t>th</w:t>
            </w:r>
            <w:r w:rsidRPr="00756564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 xml:space="preserve"> </w:t>
            </w:r>
            <w:r w:rsidRPr="00756564">
              <w:rPr>
                <w:rFonts w:ascii="Arial" w:eastAsia="Arial" w:hAnsi="Arial" w:cs="Arial"/>
                <w:color w:val="000000"/>
                <w:kern w:val="24"/>
                <w:position w:val="7"/>
                <w:sz w:val="18"/>
                <w:szCs w:val="18"/>
                <w:vertAlign w:val="superscript"/>
                <w:lang w:val="en-US" w:eastAsia="en-GB"/>
              </w:rPr>
              <w:t xml:space="preserve"> </w:t>
            </w:r>
            <w:r w:rsidRPr="00756564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instar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92E15" w:rsidRPr="00756564" w:rsidRDefault="00692E15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56564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2</w:t>
            </w:r>
            <w:r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23</w:t>
            </w:r>
            <w:r w:rsidRPr="00756564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.</w:t>
            </w:r>
            <w:r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13</w:t>
            </w:r>
            <w:r w:rsidRPr="00756564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 xml:space="preserve"> ± </w:t>
            </w:r>
            <w:r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15.46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92E15" w:rsidRPr="00756564" w:rsidRDefault="00692E15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218.03</w:t>
            </w:r>
            <w:r w:rsidRPr="00756564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 xml:space="preserve"> ± </w:t>
            </w:r>
            <w:r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7.45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92E15" w:rsidRPr="00756564" w:rsidRDefault="00692E15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224.44</w:t>
            </w:r>
            <w:r w:rsidRPr="00756564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 xml:space="preserve"> ± </w:t>
            </w:r>
            <w:r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8.5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92E15" w:rsidRPr="00756564" w:rsidRDefault="00692E15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221.10</w:t>
            </w:r>
            <w:r w:rsidRPr="00756564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 xml:space="preserve"> ± </w:t>
            </w:r>
            <w:r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7.46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92E15" w:rsidRPr="00756564" w:rsidRDefault="00692E15" w:rsidP="006057C7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756564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n.s</w:t>
            </w:r>
            <w:proofErr w:type="spellEnd"/>
            <w:r w:rsidRPr="00756564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.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692E15" w:rsidRPr="00756564" w:rsidRDefault="00692E15" w:rsidP="006057C7">
            <w:pPr>
              <w:spacing w:after="0"/>
              <w:jc w:val="center"/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</w:pPr>
            <w:r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0.093</w:t>
            </w:r>
          </w:p>
        </w:tc>
      </w:tr>
    </w:tbl>
    <w:p w:rsidR="00692E15" w:rsidRPr="004025D6" w:rsidRDefault="00692E15" w:rsidP="00692E15">
      <w:pPr>
        <w:rPr>
          <w:rFonts w:ascii="Times New Roman" w:hAnsi="Times New Roman" w:cs="Times New Roman"/>
        </w:rPr>
      </w:pPr>
      <w:r w:rsidRPr="004025D6">
        <w:rPr>
          <w:rFonts w:ascii="Times New Roman" w:hAnsi="Times New Roman" w:cs="Times New Roman"/>
        </w:rPr>
        <w:br w:type="page"/>
      </w:r>
    </w:p>
    <w:p w:rsidR="000744BA" w:rsidRDefault="000744BA"/>
    <w:sectPr w:rsidR="000744B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2E15"/>
    <w:rsid w:val="000744BA"/>
    <w:rsid w:val="000A795A"/>
    <w:rsid w:val="00692E15"/>
    <w:rsid w:val="00900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2E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2E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62</Words>
  <Characters>930</Characters>
  <Application>Microsoft Office Word</Application>
  <DocSecurity>0</DocSecurity>
  <Lines>7</Lines>
  <Paragraphs>2</Paragraphs>
  <ScaleCrop>false</ScaleCrop>
  <Company>Faculty of Science, University of Copenhagen</Company>
  <LinksUpToDate>false</LinksUpToDate>
  <CharactersWithSpaces>1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ena Jeschke</dc:creator>
  <cp:lastModifiedBy>Verena Jeschke</cp:lastModifiedBy>
  <cp:revision>1</cp:revision>
  <dcterms:created xsi:type="dcterms:W3CDTF">2017-11-13T13:26:00Z</dcterms:created>
  <dcterms:modified xsi:type="dcterms:W3CDTF">2017-11-13T13:29:00Z</dcterms:modified>
</cp:coreProperties>
</file>